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6"/>
        <w:gridCol w:w="154"/>
        <w:gridCol w:w="923"/>
        <w:gridCol w:w="308"/>
        <w:gridCol w:w="769"/>
        <w:gridCol w:w="462"/>
        <w:gridCol w:w="616"/>
        <w:gridCol w:w="615"/>
        <w:gridCol w:w="462"/>
        <w:gridCol w:w="1077"/>
        <w:gridCol w:w="1077"/>
        <w:gridCol w:w="1079"/>
      </w:tblGrid>
      <w:tr w:rsidR="00275C3D" w14:paraId="31E30F0B" w14:textId="77777777" w:rsidTr="00275C3D">
        <w:trPr>
          <w:trHeight w:val="690"/>
        </w:trPr>
        <w:tc>
          <w:tcPr>
            <w:tcW w:w="1520" w:type="dxa"/>
            <w:gridSpan w:val="2"/>
          </w:tcPr>
          <w:p w14:paraId="46B01793" w14:textId="77777777" w:rsidR="00275C3D" w:rsidRPr="00CC0989" w:rsidRDefault="00275C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1" w:type="dxa"/>
            <w:gridSpan w:val="2"/>
          </w:tcPr>
          <w:p w14:paraId="6C853066" w14:textId="77777777" w:rsidR="00275C3D" w:rsidRDefault="00275C3D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1" w:type="dxa"/>
            <w:gridSpan w:val="2"/>
          </w:tcPr>
          <w:p w14:paraId="4C9EBCA1" w14:textId="77777777" w:rsidR="00275C3D" w:rsidRDefault="00275C3D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1" w:type="dxa"/>
            <w:gridSpan w:val="2"/>
          </w:tcPr>
          <w:p w14:paraId="00B744D5" w14:textId="77777777" w:rsidR="00275C3D" w:rsidRDefault="00275C3D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gridSpan w:val="2"/>
          </w:tcPr>
          <w:p w14:paraId="050A2FA5" w14:textId="77777777" w:rsidR="00275C3D" w:rsidRDefault="00275C3D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gridSpan w:val="2"/>
          </w:tcPr>
          <w:p w14:paraId="33D28304" w14:textId="0D081F84" w:rsidR="00275C3D" w:rsidRPr="00CC0989" w:rsidRDefault="00275C3D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5% Confidence </w:t>
            </w:r>
            <w:r w:rsidRPr="00CC0989">
              <w:rPr>
                <w:rFonts w:ascii="Arial" w:hAnsi="Arial" w:cs="Arial"/>
                <w:sz w:val="20"/>
                <w:szCs w:val="20"/>
                <w:lang w:val="en-US"/>
              </w:rPr>
              <w:t>Interval</w:t>
            </w:r>
          </w:p>
        </w:tc>
      </w:tr>
      <w:tr w:rsidR="00F30271" w14:paraId="663A0FDD" w14:textId="77777777" w:rsidTr="00275C3D">
        <w:trPr>
          <w:trHeight w:val="690"/>
        </w:trPr>
        <w:tc>
          <w:tcPr>
            <w:tcW w:w="1366" w:type="dxa"/>
            <w:tcBorders>
              <w:bottom w:val="single" w:sz="4" w:space="0" w:color="auto"/>
            </w:tcBorders>
          </w:tcPr>
          <w:p w14:paraId="34D93891" w14:textId="636CA8DB" w:rsidR="00F30271" w:rsidRPr="00CC0989" w:rsidRDefault="00F30271" w:rsidP="00275C3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0989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</w:tcPr>
          <w:p w14:paraId="0C5BDC8F" w14:textId="3D7514ED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</w:tcPr>
          <w:p w14:paraId="3B29112C" w14:textId="1145D747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ard error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</w:tcPr>
          <w:p w14:paraId="318499CE" w14:textId="13FAA8AE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rees of freedom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</w:tcPr>
          <w:p w14:paraId="0F5C1FA3" w14:textId="39B2913E" w:rsidR="00F30271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statistic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D55FDEA" w14:textId="64DCDBCC" w:rsidR="00F30271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70D3EFD" w14:textId="242FEAF8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23650DE" w14:textId="73DD5A89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per</w:t>
            </w:r>
          </w:p>
        </w:tc>
      </w:tr>
      <w:tr w:rsidR="00F30271" w14:paraId="2D1BBAB4" w14:textId="77777777" w:rsidTr="00275C3D">
        <w:trPr>
          <w:trHeight w:val="690"/>
        </w:trPr>
        <w:tc>
          <w:tcPr>
            <w:tcW w:w="1366" w:type="dxa"/>
            <w:tcBorders>
              <w:top w:val="single" w:sz="4" w:space="0" w:color="auto"/>
            </w:tcBorders>
          </w:tcPr>
          <w:p w14:paraId="5C7F8AAB" w14:textId="52080DCC" w:rsidR="00F30271" w:rsidRPr="00CC0989" w:rsidRDefault="00F30271" w:rsidP="00275C3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-intercept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</w:tcPr>
          <w:p w14:paraId="23F7A5DA" w14:textId="145DC541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</w:tcPr>
          <w:p w14:paraId="6EA26CF7" w14:textId="42EB8691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</w:tcPr>
          <w:p w14:paraId="683B3896" w14:textId="000F6D4B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</w:tcPr>
          <w:p w14:paraId="2DFD0A94" w14:textId="771DC6A9" w:rsidR="00F30271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1</w:t>
            </w:r>
            <w:bookmarkStart w:id="0" w:name="_GoBack"/>
            <w:bookmarkEnd w:id="0"/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1A3663A" w14:textId="39AAFC8F" w:rsidR="00F30271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2F6D23F" w14:textId="46FAE155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11EC891D" w14:textId="7E6529A4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</w:tr>
      <w:tr w:rsidR="00F30271" w14:paraId="5574BCDE" w14:textId="77777777" w:rsidTr="00275C3D">
        <w:trPr>
          <w:trHeight w:val="690"/>
        </w:trPr>
        <w:tc>
          <w:tcPr>
            <w:tcW w:w="1366" w:type="dxa"/>
          </w:tcPr>
          <w:p w14:paraId="1BD65679" w14:textId="5254F9EA" w:rsidR="00F30271" w:rsidRPr="00CC0989" w:rsidRDefault="00F30271" w:rsidP="00275C3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volunteer =patient]</w:t>
            </w:r>
          </w:p>
        </w:tc>
        <w:tc>
          <w:tcPr>
            <w:tcW w:w="1077" w:type="dxa"/>
            <w:gridSpan w:val="2"/>
          </w:tcPr>
          <w:p w14:paraId="08C01396" w14:textId="69046367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5</w:t>
            </w:r>
          </w:p>
        </w:tc>
        <w:tc>
          <w:tcPr>
            <w:tcW w:w="1077" w:type="dxa"/>
            <w:gridSpan w:val="2"/>
          </w:tcPr>
          <w:p w14:paraId="4BBC1ABD" w14:textId="70963847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78" w:type="dxa"/>
            <w:gridSpan w:val="2"/>
          </w:tcPr>
          <w:p w14:paraId="0A5A95D0" w14:textId="0A003A7E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77" w:type="dxa"/>
            <w:gridSpan w:val="2"/>
          </w:tcPr>
          <w:p w14:paraId="08251CF4" w14:textId="1F1845E9" w:rsidR="00F30271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89</w:t>
            </w:r>
          </w:p>
        </w:tc>
        <w:tc>
          <w:tcPr>
            <w:tcW w:w="1077" w:type="dxa"/>
          </w:tcPr>
          <w:p w14:paraId="48184B56" w14:textId="06B96085" w:rsidR="00F30271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77" w:type="dxa"/>
          </w:tcPr>
          <w:p w14:paraId="5031F52C" w14:textId="14958B93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</w:t>
            </w:r>
          </w:p>
        </w:tc>
        <w:tc>
          <w:tcPr>
            <w:tcW w:w="1079" w:type="dxa"/>
          </w:tcPr>
          <w:p w14:paraId="2797840F" w14:textId="764BF598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</w:tr>
      <w:tr w:rsidR="00F30271" w14:paraId="164C7F1C" w14:textId="77777777" w:rsidTr="00275C3D">
        <w:trPr>
          <w:trHeight w:val="690"/>
        </w:trPr>
        <w:tc>
          <w:tcPr>
            <w:tcW w:w="1366" w:type="dxa"/>
          </w:tcPr>
          <w:p w14:paraId="7A7E6251" w14:textId="4AF59D73" w:rsidR="00F30271" w:rsidRPr="00CC0989" w:rsidRDefault="00275C3D" w:rsidP="00275C3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sex=male]</w:t>
            </w:r>
          </w:p>
        </w:tc>
        <w:tc>
          <w:tcPr>
            <w:tcW w:w="1077" w:type="dxa"/>
            <w:gridSpan w:val="2"/>
          </w:tcPr>
          <w:p w14:paraId="5D8EBD2D" w14:textId="120F9B8A" w:rsidR="00F30271" w:rsidRPr="00CC0989" w:rsidRDefault="00275C3D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77" w:type="dxa"/>
            <w:gridSpan w:val="2"/>
          </w:tcPr>
          <w:p w14:paraId="47FC5C03" w14:textId="354FABE8" w:rsidR="00F30271" w:rsidRPr="00CC0989" w:rsidRDefault="00275C3D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078" w:type="dxa"/>
            <w:gridSpan w:val="2"/>
          </w:tcPr>
          <w:p w14:paraId="3762B1D0" w14:textId="4C81B83F" w:rsidR="00F30271" w:rsidRPr="00CC0989" w:rsidRDefault="00275C3D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77" w:type="dxa"/>
            <w:gridSpan w:val="2"/>
          </w:tcPr>
          <w:p w14:paraId="7DCF1EAF" w14:textId="7440AC4A" w:rsidR="00F30271" w:rsidRPr="00CC0989" w:rsidRDefault="00275C3D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077" w:type="dxa"/>
          </w:tcPr>
          <w:p w14:paraId="458A7C0F" w14:textId="004E553B" w:rsidR="00F30271" w:rsidRPr="00CC0989" w:rsidRDefault="00275C3D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  <w:tc>
          <w:tcPr>
            <w:tcW w:w="1077" w:type="dxa"/>
          </w:tcPr>
          <w:p w14:paraId="604C406B" w14:textId="447E661F" w:rsidR="00F30271" w:rsidRPr="00CC0989" w:rsidRDefault="00275C3D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079" w:type="dxa"/>
          </w:tcPr>
          <w:p w14:paraId="68502A20" w14:textId="6F8CCABA" w:rsidR="00F30271" w:rsidRPr="00CC0989" w:rsidRDefault="00275C3D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F30271" w14:paraId="4D23B43D" w14:textId="77777777" w:rsidTr="00275C3D">
        <w:trPr>
          <w:trHeight w:val="690"/>
        </w:trPr>
        <w:tc>
          <w:tcPr>
            <w:tcW w:w="1366" w:type="dxa"/>
            <w:tcBorders>
              <w:bottom w:val="single" w:sz="4" w:space="0" w:color="auto"/>
            </w:tcBorders>
          </w:tcPr>
          <w:p w14:paraId="5039F30B" w14:textId="7EAAF3F4" w:rsidR="00F30271" w:rsidRPr="00CC0989" w:rsidRDefault="00F30271" w:rsidP="00275C3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</w:tcPr>
          <w:p w14:paraId="5A2DD7FE" w14:textId="2B650B6C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</w:tcPr>
          <w:p w14:paraId="2BC413CD" w14:textId="152E3F38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</w:tcPr>
          <w:p w14:paraId="1C3861DD" w14:textId="5B039119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</w:tcPr>
          <w:p w14:paraId="27B0AC28" w14:textId="174B1ECA" w:rsidR="00F30271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8FF6335" w14:textId="5B3FB593" w:rsidR="00F30271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A0F0C37" w14:textId="434BAB82" w:rsidR="00F30271" w:rsidRPr="00CC0989" w:rsidRDefault="00F30271" w:rsidP="00275C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E5464E8" w14:textId="2A51F3E4" w:rsidR="00F30271" w:rsidRPr="00CC0989" w:rsidRDefault="00F30271" w:rsidP="00275C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</w:tbl>
    <w:p w14:paraId="31E089EF" w14:textId="4FC8EA2F" w:rsidR="005C1C22" w:rsidRPr="00275C3D" w:rsidRDefault="00275C3D" w:rsidP="00275C3D">
      <w:pPr>
        <w:pStyle w:val="Caption"/>
        <w:rPr>
          <w:rFonts w:ascii="Arial" w:hAnsi="Arial" w:cs="Arial"/>
          <w:i w:val="0"/>
          <w:iCs w:val="0"/>
          <w:color w:val="000000" w:themeColor="text1"/>
          <w:lang w:val="en-US"/>
        </w:rPr>
      </w:pPr>
      <w:r w:rsidRPr="00275C3D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 xml:space="preserve">Table </w:t>
      </w:r>
      <w:r w:rsidRPr="00275C3D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begin"/>
      </w:r>
      <w:r w:rsidRPr="00275C3D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instrText xml:space="preserve"> SEQ Table \* ARABIC </w:instrText>
      </w:r>
      <w:r w:rsidRPr="00275C3D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separate"/>
      </w:r>
      <w:r w:rsidRPr="00275C3D">
        <w:rPr>
          <w:rFonts w:ascii="Arial" w:hAnsi="Arial" w:cs="Arial"/>
          <w:b/>
          <w:bCs/>
          <w:i w:val="0"/>
          <w:iCs w:val="0"/>
          <w:noProof/>
          <w:color w:val="000000" w:themeColor="text1"/>
          <w:lang w:val="en-US"/>
        </w:rPr>
        <w:t>1</w:t>
      </w:r>
      <w:r w:rsidRPr="00275C3D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end"/>
      </w:r>
      <w:r w:rsidRPr="00275C3D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 xml:space="preserve"> </w:t>
      </w:r>
      <w:r w:rsidRPr="00275C3D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Estimates of fixed parameters </w:t>
      </w:r>
      <w:r w:rsidR="00753B15">
        <w:rPr>
          <w:rFonts w:ascii="Arial" w:hAnsi="Arial" w:cs="Arial"/>
          <w:i w:val="0"/>
          <w:iCs w:val="0"/>
          <w:color w:val="000000" w:themeColor="text1"/>
          <w:lang w:val="en-US"/>
        </w:rPr>
        <w:t>on</w:t>
      </w:r>
      <w:r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MTR</w:t>
      </w:r>
      <w:r>
        <w:rPr>
          <w:rFonts w:ascii="Arial" w:hAnsi="Arial" w:cs="Arial"/>
          <w:i w:val="0"/>
          <w:iCs w:val="0"/>
          <w:color w:val="000000" w:themeColor="text1"/>
          <w:vertAlign w:val="subscript"/>
          <w:lang w:val="en-US"/>
        </w:rPr>
        <w:t>asym</w:t>
      </w:r>
      <w:r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values based on a linear mixed model </w:t>
      </w:r>
      <w:r w:rsidR="00753B15">
        <w:rPr>
          <w:rFonts w:ascii="Arial" w:hAnsi="Arial" w:cs="Arial"/>
          <w:i w:val="0"/>
          <w:iCs w:val="0"/>
          <w:color w:val="000000" w:themeColor="text1"/>
          <w:lang w:val="en-US"/>
        </w:rPr>
        <w:t>including a subject-specific random intercept, the facots volunteer/patient, age, gender and the interaction of these factors assuming a fixed linear effect on the gagCEST values</w:t>
      </w:r>
      <w:r>
        <w:rPr>
          <w:rFonts w:ascii="Arial" w:hAnsi="Arial" w:cs="Arial"/>
          <w:i w:val="0"/>
          <w:iCs w:val="0"/>
          <w:color w:val="000000" w:themeColor="text1"/>
          <w:lang w:val="en-US"/>
        </w:rPr>
        <w:t>.</w:t>
      </w:r>
    </w:p>
    <w:sectPr w:rsidR="005C1C22" w:rsidRPr="00275C3D" w:rsidSect="00C224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64300" w16cex:dateUtc="2020-06-06T14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2E36646" w16cid:durableId="2286430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8B0A3E"/>
    <w:multiLevelType w:val="hybridMultilevel"/>
    <w:tmpl w:val="2CC038BE"/>
    <w:lvl w:ilvl="0" w:tplc="5C081EB6">
      <w:start w:val="1"/>
      <w:numFmt w:val="upperLetter"/>
      <w:lvlText w:val="%1."/>
      <w:lvlJc w:val="left"/>
      <w:pPr>
        <w:ind w:left="720" w:hanging="359"/>
      </w:pPr>
      <w:rPr>
        <w:rFonts w:hint="default"/>
      </w:rPr>
    </w:lvl>
    <w:lvl w:ilvl="1" w:tplc="7C206348">
      <w:start w:val="1"/>
      <w:numFmt w:val="lowerLetter"/>
      <w:lvlText w:val="%2."/>
      <w:lvlJc w:val="left"/>
      <w:pPr>
        <w:ind w:left="1440" w:hanging="359"/>
      </w:pPr>
    </w:lvl>
    <w:lvl w:ilvl="2" w:tplc="2084AC3E">
      <w:start w:val="1"/>
      <w:numFmt w:val="lowerRoman"/>
      <w:lvlText w:val="%3."/>
      <w:lvlJc w:val="right"/>
      <w:pPr>
        <w:ind w:left="2160" w:hanging="179"/>
      </w:pPr>
    </w:lvl>
    <w:lvl w:ilvl="3" w:tplc="614E4ED2">
      <w:start w:val="1"/>
      <w:numFmt w:val="decimal"/>
      <w:lvlText w:val="%4."/>
      <w:lvlJc w:val="left"/>
      <w:pPr>
        <w:ind w:left="2880" w:hanging="359"/>
      </w:pPr>
    </w:lvl>
    <w:lvl w:ilvl="4" w:tplc="299EFE12">
      <w:start w:val="1"/>
      <w:numFmt w:val="lowerLetter"/>
      <w:lvlText w:val="%5."/>
      <w:lvlJc w:val="left"/>
      <w:pPr>
        <w:ind w:left="3600" w:hanging="359"/>
      </w:pPr>
    </w:lvl>
    <w:lvl w:ilvl="5" w:tplc="A4C80A20">
      <w:start w:val="1"/>
      <w:numFmt w:val="lowerRoman"/>
      <w:lvlText w:val="%6."/>
      <w:lvlJc w:val="right"/>
      <w:pPr>
        <w:ind w:left="4320" w:hanging="179"/>
      </w:pPr>
    </w:lvl>
    <w:lvl w:ilvl="6" w:tplc="DDC2E534">
      <w:start w:val="1"/>
      <w:numFmt w:val="decimal"/>
      <w:lvlText w:val="%7."/>
      <w:lvlJc w:val="left"/>
      <w:pPr>
        <w:ind w:left="5040" w:hanging="359"/>
      </w:pPr>
    </w:lvl>
    <w:lvl w:ilvl="7" w:tplc="9E6CFAE6">
      <w:start w:val="1"/>
      <w:numFmt w:val="lowerLetter"/>
      <w:lvlText w:val="%8."/>
      <w:lvlJc w:val="left"/>
      <w:pPr>
        <w:ind w:left="5760" w:hanging="359"/>
      </w:pPr>
    </w:lvl>
    <w:lvl w:ilvl="8" w:tplc="EF3459C8">
      <w:start w:val="1"/>
      <w:numFmt w:val="lowerRoman"/>
      <w:lvlText w:val="%9."/>
      <w:lvlJc w:val="right"/>
      <w:pPr>
        <w:ind w:left="6480" w:hanging="179"/>
      </w:pPr>
    </w:lvl>
  </w:abstractNum>
  <w:abstractNum w:abstractNumId="1">
    <w:nsid w:val="79CE22B0"/>
    <w:multiLevelType w:val="hybridMultilevel"/>
    <w:tmpl w:val="489C0812"/>
    <w:lvl w:ilvl="0" w:tplc="5518FA5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7A0"/>
    <w:rsid w:val="000325AA"/>
    <w:rsid w:val="0008582E"/>
    <w:rsid w:val="001857A0"/>
    <w:rsid w:val="00275C3D"/>
    <w:rsid w:val="002E3302"/>
    <w:rsid w:val="00353E36"/>
    <w:rsid w:val="004658E8"/>
    <w:rsid w:val="004A1549"/>
    <w:rsid w:val="00591071"/>
    <w:rsid w:val="005C1C22"/>
    <w:rsid w:val="00753B15"/>
    <w:rsid w:val="009D0545"/>
    <w:rsid w:val="00C224A5"/>
    <w:rsid w:val="00C33640"/>
    <w:rsid w:val="00CC0989"/>
    <w:rsid w:val="00CC6055"/>
    <w:rsid w:val="00F3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396CE"/>
  <w15:chartTrackingRefBased/>
  <w15:docId w15:val="{61D9191F-6325-4535-B0EC-1CFAEC4F5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8582E"/>
    <w:pPr>
      <w:spacing w:after="0" w:line="480" w:lineRule="auto"/>
      <w:jc w:val="both"/>
    </w:pPr>
    <w:rPr>
      <w:rFonts w:ascii="Arial" w:eastAsiaTheme="minorEastAsia" w:hAnsi="Arial"/>
      <w:sz w:val="24"/>
      <w:szCs w:val="24"/>
      <w:lang w:eastAsia="de-DE"/>
    </w:rPr>
  </w:style>
  <w:style w:type="character" w:customStyle="1" w:styleId="NoSpacingChar">
    <w:name w:val="No Spacing Char"/>
    <w:basedOn w:val="DefaultParagraphFont"/>
    <w:link w:val="NoSpacing"/>
    <w:uiPriority w:val="1"/>
    <w:rsid w:val="0008582E"/>
    <w:rPr>
      <w:rFonts w:ascii="Arial" w:eastAsiaTheme="minorEastAsia" w:hAnsi="Arial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9D05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0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98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75C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3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B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B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B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. Abrar</dc:creator>
  <cp:keywords/>
  <dc:description/>
  <cp:lastModifiedBy>Atchaya R.</cp:lastModifiedBy>
  <cp:revision>5</cp:revision>
  <dcterms:created xsi:type="dcterms:W3CDTF">2020-06-06T13:46:00Z</dcterms:created>
  <dcterms:modified xsi:type="dcterms:W3CDTF">2020-07-21T02:19:00Z</dcterms:modified>
</cp:coreProperties>
</file>